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86751" w14:textId="5EDF99B7" w:rsidR="000D7E34" w:rsidRDefault="006837B9" w:rsidP="006B26E8">
      <w:r w:rsidRPr="0026574F">
        <w:rPr>
          <w:b/>
          <w:bCs/>
        </w:rPr>
        <w:t>Table</w:t>
      </w:r>
      <w:r w:rsidR="00A745BB">
        <w:rPr>
          <w:rFonts w:hint="eastAsia"/>
          <w:b/>
          <w:bCs/>
        </w:rPr>
        <w:t xml:space="preserve"> </w:t>
      </w:r>
      <w:r w:rsidR="00AF734C" w:rsidRPr="00AF734C">
        <w:rPr>
          <w:b/>
          <w:bCs/>
        </w:rPr>
        <w:t>S3. Comparison of Simulated Attack Patterns and Real-World DDoS Profiles</w:t>
      </w:r>
      <w:r>
        <w:rPr>
          <w:b/>
          <w:bCs/>
        </w:rPr>
        <w:t>.</w:t>
      </w:r>
    </w:p>
    <w:tbl>
      <w:tblPr>
        <w:tblStyle w:val="PlainTable1"/>
        <w:tblpPr w:leftFromText="180" w:rightFromText="180" w:vertAnchor="page" w:horzAnchor="margin" w:tblpY="1909"/>
        <w:tblW w:w="5000" w:type="pct"/>
        <w:tblLook w:val="04A0" w:firstRow="1" w:lastRow="0" w:firstColumn="1" w:lastColumn="0" w:noHBand="0" w:noVBand="1"/>
      </w:tblPr>
      <w:tblGrid>
        <w:gridCol w:w="1430"/>
        <w:gridCol w:w="3696"/>
        <w:gridCol w:w="5307"/>
        <w:gridCol w:w="2517"/>
      </w:tblGrid>
      <w:tr w:rsidR="00AF734C" w:rsidRPr="006B26E8" w14:paraId="1EC0B85C" w14:textId="13242A6F" w:rsidTr="00AF7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Align w:val="center"/>
            <w:hideMark/>
          </w:tcPr>
          <w:p w14:paraId="38F71E3E" w14:textId="29ED212A" w:rsidR="00AF734C" w:rsidRPr="006B26E8" w:rsidRDefault="00AF734C" w:rsidP="00AF734C">
            <w:pPr>
              <w:rPr>
                <w:rFonts w:eastAsia="Times New Roman"/>
                <w:sz w:val="18"/>
                <w:szCs w:val="18"/>
              </w:rPr>
            </w:pPr>
            <w:r w:rsidRPr="00AF734C">
              <w:rPr>
                <w:rFonts w:eastAsia="Times New Roman"/>
                <w:sz w:val="18"/>
                <w:szCs w:val="18"/>
              </w:rPr>
              <w:t>Attack Vector</w:t>
            </w:r>
          </w:p>
        </w:tc>
        <w:tc>
          <w:tcPr>
            <w:tcW w:w="1427" w:type="pct"/>
            <w:vAlign w:val="center"/>
            <w:hideMark/>
          </w:tcPr>
          <w:p w14:paraId="7B4FFD06" w14:textId="229B3BA0" w:rsidR="00AF734C" w:rsidRPr="006B26E8" w:rsidRDefault="00AF734C" w:rsidP="00AF7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F734C">
              <w:rPr>
                <w:rFonts w:eastAsia="Times New Roman"/>
                <w:sz w:val="18"/>
                <w:szCs w:val="18"/>
              </w:rPr>
              <w:t>Simulated Dataset Characteristics</w:t>
            </w:r>
          </w:p>
        </w:tc>
        <w:tc>
          <w:tcPr>
            <w:tcW w:w="2049" w:type="pct"/>
            <w:vAlign w:val="center"/>
            <w:hideMark/>
          </w:tcPr>
          <w:p w14:paraId="46AABA7A" w14:textId="70572029" w:rsidR="00AF734C" w:rsidRPr="006B26E8" w:rsidRDefault="00AF734C" w:rsidP="00AF7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F734C">
              <w:rPr>
                <w:rFonts w:eastAsia="Times New Roman"/>
                <w:sz w:val="18"/>
                <w:szCs w:val="18"/>
              </w:rPr>
              <w:t xml:space="preserve">Real-World Dataset Characteristics (CICDDoS2019 / </w:t>
            </w:r>
            <w:proofErr w:type="spellStart"/>
            <w:r w:rsidRPr="00AF734C">
              <w:rPr>
                <w:rFonts w:eastAsia="Times New Roman"/>
                <w:sz w:val="18"/>
                <w:szCs w:val="18"/>
              </w:rPr>
              <w:t>inSDN</w:t>
            </w:r>
            <w:proofErr w:type="spellEnd"/>
            <w:r w:rsidRPr="00AF734C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972" w:type="pct"/>
            <w:vAlign w:val="center"/>
          </w:tcPr>
          <w:p w14:paraId="6D7CA97B" w14:textId="60246C2F" w:rsidR="00AF734C" w:rsidRPr="00AF734C" w:rsidRDefault="00AF734C" w:rsidP="00AF7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AF734C">
              <w:rPr>
                <w:rFonts w:eastAsia="Times New Roman"/>
                <w:sz w:val="18"/>
                <w:szCs w:val="18"/>
              </w:rPr>
              <w:t>Similarity Leve</w:t>
            </w:r>
            <w:r>
              <w:rPr>
                <w:rFonts w:eastAsia="Times New Roman"/>
                <w:sz w:val="18"/>
                <w:szCs w:val="18"/>
              </w:rPr>
              <w:t>l</w:t>
            </w:r>
          </w:p>
        </w:tc>
      </w:tr>
      <w:tr w:rsidR="00AF734C" w:rsidRPr="006B26E8" w14:paraId="28F2FFD6" w14:textId="627EC69F" w:rsidTr="00AF7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Align w:val="center"/>
            <w:hideMark/>
          </w:tcPr>
          <w:p w14:paraId="626D5353" w14:textId="0592BCD6" w:rsidR="00AF734C" w:rsidRPr="006B26E8" w:rsidRDefault="00AF734C" w:rsidP="00AF734C">
            <w:pPr>
              <w:spacing w:line="276" w:lineRule="auto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BD229E">
              <w:t>SYN Flood</w:t>
            </w:r>
          </w:p>
        </w:tc>
        <w:tc>
          <w:tcPr>
            <w:tcW w:w="1427" w:type="pct"/>
            <w:vAlign w:val="center"/>
            <w:hideMark/>
          </w:tcPr>
          <w:p w14:paraId="17226FF2" w14:textId="181708D7" w:rsidR="00AF734C" w:rsidRPr="006B26E8" w:rsidRDefault="00AF734C" w:rsidP="00AF7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 xml:space="preserve">Sustained TCP SYN packets to port 80, fixed packet size (64 bytes), constant high rate (1k–10k </w:t>
            </w:r>
            <w:proofErr w:type="spellStart"/>
            <w:r w:rsidRPr="00BD229E">
              <w:t>pps</w:t>
            </w:r>
            <w:proofErr w:type="spellEnd"/>
            <w:r w:rsidRPr="00BD229E">
              <w:t>)</w:t>
            </w:r>
          </w:p>
        </w:tc>
        <w:tc>
          <w:tcPr>
            <w:tcW w:w="2049" w:type="pct"/>
            <w:vAlign w:val="center"/>
          </w:tcPr>
          <w:p w14:paraId="1F2D53C2" w14:textId="58A850DE" w:rsidR="00AF734C" w:rsidRPr="006B26E8" w:rsidRDefault="00AF734C" w:rsidP="00AF7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 xml:space="preserve">Variable packet sizes, </w:t>
            </w:r>
            <w:r w:rsidR="00E536DF">
              <w:t>randomized</w:t>
            </w:r>
            <w:r w:rsidRPr="00BD229E">
              <w:t xml:space="preserve"> destination ports, adaptive rate (1k–25k </w:t>
            </w:r>
            <w:proofErr w:type="spellStart"/>
            <w:r w:rsidRPr="00BD229E">
              <w:t>pps</w:t>
            </w:r>
            <w:proofErr w:type="spellEnd"/>
            <w:r w:rsidRPr="00BD229E">
              <w:t xml:space="preserve">), often part of </w:t>
            </w:r>
            <w:r w:rsidR="00A06C54">
              <w:t xml:space="preserve">a </w:t>
            </w:r>
            <w:r w:rsidRPr="00BD229E">
              <w:t>multi-vector attack</w:t>
            </w:r>
          </w:p>
        </w:tc>
        <w:tc>
          <w:tcPr>
            <w:tcW w:w="972" w:type="pct"/>
            <w:vAlign w:val="center"/>
          </w:tcPr>
          <w:p w14:paraId="3496B42E" w14:textId="074E3893" w:rsidR="00AF734C" w:rsidRPr="006B26E8" w:rsidRDefault="00AF734C" w:rsidP="00AF7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>High</w:t>
            </w:r>
          </w:p>
        </w:tc>
      </w:tr>
      <w:tr w:rsidR="00AF734C" w:rsidRPr="006B26E8" w14:paraId="4AD1EEE3" w14:textId="148B0A34" w:rsidTr="00AF734C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Align w:val="center"/>
            <w:hideMark/>
          </w:tcPr>
          <w:p w14:paraId="0D4D7DBA" w14:textId="60CE430F" w:rsidR="00AF734C" w:rsidRPr="006B26E8" w:rsidRDefault="00AF734C" w:rsidP="00AF734C">
            <w:pPr>
              <w:spacing w:line="276" w:lineRule="auto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BD229E">
              <w:t>UDP Flood</w:t>
            </w:r>
          </w:p>
        </w:tc>
        <w:tc>
          <w:tcPr>
            <w:tcW w:w="1427" w:type="pct"/>
            <w:vAlign w:val="center"/>
            <w:hideMark/>
          </w:tcPr>
          <w:p w14:paraId="70DCF8E5" w14:textId="739F7975" w:rsidR="00AF734C" w:rsidRPr="006B26E8" w:rsidRDefault="00AF734C" w:rsidP="00AF7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 xml:space="preserve">High-rate floods using random source IPs, constant rate (1k–5k </w:t>
            </w:r>
            <w:proofErr w:type="spellStart"/>
            <w:r w:rsidRPr="00BD229E">
              <w:t>pps</w:t>
            </w:r>
            <w:proofErr w:type="spellEnd"/>
            <w:r w:rsidRPr="00BD229E">
              <w:t>), standard UDP headers</w:t>
            </w:r>
          </w:p>
        </w:tc>
        <w:tc>
          <w:tcPr>
            <w:tcW w:w="2049" w:type="pct"/>
            <w:vAlign w:val="center"/>
          </w:tcPr>
          <w:p w14:paraId="68456F76" w14:textId="652904F2" w:rsidR="00AF734C" w:rsidRPr="006B26E8" w:rsidRDefault="00AF734C" w:rsidP="00AF7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 xml:space="preserve">Mixed-rate traffic, spoofed IPs, </w:t>
            </w:r>
            <w:r w:rsidR="00E536DF">
              <w:t>randomized</w:t>
            </w:r>
            <w:r w:rsidRPr="00BD229E">
              <w:t xml:space="preserve"> packet sizes and payloads (64–1500 bytes), often bursty</w:t>
            </w:r>
          </w:p>
        </w:tc>
        <w:tc>
          <w:tcPr>
            <w:tcW w:w="972" w:type="pct"/>
            <w:vAlign w:val="center"/>
          </w:tcPr>
          <w:p w14:paraId="351316ED" w14:textId="477C0BC7" w:rsidR="00AF734C" w:rsidRPr="006B26E8" w:rsidRDefault="00AF734C" w:rsidP="00AF7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>Moderate</w:t>
            </w:r>
          </w:p>
        </w:tc>
      </w:tr>
      <w:tr w:rsidR="00AF734C" w:rsidRPr="006B26E8" w14:paraId="0F08BECE" w14:textId="3863581E" w:rsidTr="00AF7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Align w:val="center"/>
            <w:hideMark/>
          </w:tcPr>
          <w:p w14:paraId="72C65F51" w14:textId="368A40F3" w:rsidR="00AF734C" w:rsidRPr="006B26E8" w:rsidRDefault="00AF734C" w:rsidP="00AF734C">
            <w:pPr>
              <w:spacing w:line="276" w:lineRule="auto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BD229E">
              <w:t>HTTP Flood</w:t>
            </w:r>
          </w:p>
        </w:tc>
        <w:tc>
          <w:tcPr>
            <w:tcW w:w="1427" w:type="pct"/>
            <w:vAlign w:val="center"/>
            <w:hideMark/>
          </w:tcPr>
          <w:p w14:paraId="3F4392FF" w14:textId="6F120D9F" w:rsidR="00AF734C" w:rsidRPr="006B26E8" w:rsidRDefault="00AF734C" w:rsidP="00AF7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>GET requests to static URLs with fixed headers, sustained connection durations</w:t>
            </w:r>
          </w:p>
        </w:tc>
        <w:tc>
          <w:tcPr>
            <w:tcW w:w="2049" w:type="pct"/>
            <w:vAlign w:val="center"/>
          </w:tcPr>
          <w:p w14:paraId="1E6B221F" w14:textId="6D3527D4" w:rsidR="00AF734C" w:rsidRPr="006B26E8" w:rsidRDefault="00E536DF" w:rsidP="00AF7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t>Randomized</w:t>
            </w:r>
            <w:r w:rsidR="00AF734C" w:rsidRPr="00BD229E">
              <w:t xml:space="preserve"> HTTP headers and URIs, variable connection timing, slow-rate and stealth variants </w:t>
            </w:r>
            <w:r>
              <w:t xml:space="preserve">are </w:t>
            </w:r>
            <w:r w:rsidR="00AF734C" w:rsidRPr="00BD229E">
              <w:t>included</w:t>
            </w:r>
          </w:p>
        </w:tc>
        <w:tc>
          <w:tcPr>
            <w:tcW w:w="972" w:type="pct"/>
            <w:vAlign w:val="center"/>
          </w:tcPr>
          <w:p w14:paraId="56383E74" w14:textId="27D55212" w:rsidR="00AF734C" w:rsidRPr="006B26E8" w:rsidRDefault="00AF734C" w:rsidP="00AF7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>Moderate</w:t>
            </w:r>
          </w:p>
        </w:tc>
      </w:tr>
      <w:tr w:rsidR="00AF734C" w:rsidRPr="006B26E8" w14:paraId="2D752DC9" w14:textId="46C0D3E3" w:rsidTr="00AF734C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Align w:val="center"/>
            <w:hideMark/>
          </w:tcPr>
          <w:p w14:paraId="5D8C9982" w14:textId="2C326B38" w:rsidR="00AF734C" w:rsidRPr="006B26E8" w:rsidRDefault="00AF734C" w:rsidP="00AF734C">
            <w:pPr>
              <w:spacing w:line="276" w:lineRule="auto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BD229E">
              <w:t>ICMP Flood (</w:t>
            </w:r>
            <w:proofErr w:type="spellStart"/>
            <w:r w:rsidRPr="00BD229E">
              <w:t>inSDN</w:t>
            </w:r>
            <w:proofErr w:type="spellEnd"/>
            <w:r w:rsidRPr="00BD229E">
              <w:t>)</w:t>
            </w:r>
          </w:p>
        </w:tc>
        <w:tc>
          <w:tcPr>
            <w:tcW w:w="1427" w:type="pct"/>
            <w:vAlign w:val="center"/>
            <w:hideMark/>
          </w:tcPr>
          <w:p w14:paraId="2DC1D1F0" w14:textId="5949D49E" w:rsidR="00AF734C" w:rsidRPr="006B26E8" w:rsidRDefault="00AF734C" w:rsidP="00AF7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>Ping floods with constant intervals and fixed payload</w:t>
            </w:r>
          </w:p>
        </w:tc>
        <w:tc>
          <w:tcPr>
            <w:tcW w:w="2049" w:type="pct"/>
            <w:vAlign w:val="center"/>
          </w:tcPr>
          <w:p w14:paraId="7F9FB87A" w14:textId="39ED8FE0" w:rsidR="00AF734C" w:rsidRPr="006B26E8" w:rsidRDefault="00AF734C" w:rsidP="00AF7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>ICMP floods include both echo-request/echo-</w:t>
            </w:r>
            <w:proofErr w:type="gramStart"/>
            <w:r w:rsidRPr="00BD229E">
              <w:t>reply</w:t>
            </w:r>
            <w:proofErr w:type="gramEnd"/>
            <w:r w:rsidRPr="00BD229E">
              <w:t xml:space="preserve"> variants, </w:t>
            </w:r>
            <w:r w:rsidR="00E536DF">
              <w:t>randomized</w:t>
            </w:r>
            <w:r w:rsidRPr="00BD229E">
              <w:t xml:space="preserve"> timing, embedded in hybrid attack scenarios</w:t>
            </w:r>
          </w:p>
        </w:tc>
        <w:tc>
          <w:tcPr>
            <w:tcW w:w="972" w:type="pct"/>
            <w:vAlign w:val="center"/>
          </w:tcPr>
          <w:p w14:paraId="6E8D8CF2" w14:textId="2DD77E34" w:rsidR="00AF734C" w:rsidRPr="006B26E8" w:rsidRDefault="00AF734C" w:rsidP="00AF7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>Low to Moderate</w:t>
            </w:r>
          </w:p>
        </w:tc>
      </w:tr>
      <w:tr w:rsidR="00AF734C" w:rsidRPr="005D3F57" w14:paraId="55FEAE68" w14:textId="476505D1" w:rsidTr="00AF7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Align w:val="center"/>
            <w:hideMark/>
          </w:tcPr>
          <w:p w14:paraId="036A4F77" w14:textId="158F7AC8" w:rsidR="00AF734C" w:rsidRPr="006B26E8" w:rsidRDefault="00AF734C" w:rsidP="00AF734C">
            <w:pPr>
              <w:spacing w:line="276" w:lineRule="auto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BD229E">
              <w:t>Multi-vector</w:t>
            </w:r>
          </w:p>
        </w:tc>
        <w:tc>
          <w:tcPr>
            <w:tcW w:w="1427" w:type="pct"/>
            <w:vAlign w:val="center"/>
            <w:hideMark/>
          </w:tcPr>
          <w:p w14:paraId="20773ABC" w14:textId="2F8B5342" w:rsidR="00AF734C" w:rsidRPr="006B26E8" w:rsidRDefault="00AF734C" w:rsidP="00AF7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>Not included</w:t>
            </w:r>
          </w:p>
        </w:tc>
        <w:tc>
          <w:tcPr>
            <w:tcW w:w="2049" w:type="pct"/>
            <w:vAlign w:val="center"/>
          </w:tcPr>
          <w:p w14:paraId="1915021C" w14:textId="2B45DD95" w:rsidR="00AF734C" w:rsidRPr="006B26E8" w:rsidRDefault="00AF734C" w:rsidP="00AF7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>Attacks often combine SYN/UDP/ICMP with shifting vectors to evade detection</w:t>
            </w:r>
          </w:p>
        </w:tc>
        <w:tc>
          <w:tcPr>
            <w:tcW w:w="972" w:type="pct"/>
            <w:vAlign w:val="center"/>
          </w:tcPr>
          <w:p w14:paraId="099CFDF8" w14:textId="6E47ED31" w:rsidR="00AF734C" w:rsidRPr="006B26E8" w:rsidRDefault="00AF734C" w:rsidP="00AF734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BD229E">
              <w:t>Not Represented</w:t>
            </w:r>
          </w:p>
        </w:tc>
      </w:tr>
      <w:tr w:rsidR="00AF734C" w:rsidRPr="005D3F57" w14:paraId="0246C77C" w14:textId="77777777" w:rsidTr="00AF734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vAlign w:val="center"/>
          </w:tcPr>
          <w:p w14:paraId="234D594E" w14:textId="127DA372" w:rsidR="00AF734C" w:rsidRPr="00BD229E" w:rsidRDefault="00AF734C" w:rsidP="00AF734C">
            <w:pPr>
              <w:spacing w:line="276" w:lineRule="auto"/>
            </w:pPr>
            <w:r w:rsidRPr="002C0DAA">
              <w:t>Time-varying behavior</w:t>
            </w:r>
          </w:p>
        </w:tc>
        <w:tc>
          <w:tcPr>
            <w:tcW w:w="1427" w:type="pct"/>
            <w:vAlign w:val="center"/>
          </w:tcPr>
          <w:p w14:paraId="6967BEA7" w14:textId="78F40BE0" w:rsidR="00AF734C" w:rsidRPr="00BD229E" w:rsidRDefault="00AF734C" w:rsidP="00AF7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0DAA">
              <w:t>Fixed durations, simple schedule (attack vs. benign phases)</w:t>
            </w:r>
          </w:p>
        </w:tc>
        <w:tc>
          <w:tcPr>
            <w:tcW w:w="2049" w:type="pct"/>
            <w:vAlign w:val="center"/>
          </w:tcPr>
          <w:p w14:paraId="4C0A0B26" w14:textId="112C5A42" w:rsidR="00AF734C" w:rsidRPr="00BD229E" w:rsidRDefault="00AF734C" w:rsidP="00AF7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0DAA">
              <w:t xml:space="preserve">Variable-length attacks, dynamic switching, gradual ramp-up phases </w:t>
            </w:r>
          </w:p>
        </w:tc>
        <w:tc>
          <w:tcPr>
            <w:tcW w:w="972" w:type="pct"/>
            <w:vAlign w:val="center"/>
          </w:tcPr>
          <w:p w14:paraId="385A7BA9" w14:textId="1EA5BC99" w:rsidR="00AF734C" w:rsidRPr="00BD229E" w:rsidRDefault="00AF734C" w:rsidP="00AF734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0DAA">
              <w:t>Limi</w:t>
            </w:r>
            <w:r>
              <w:t>ted</w:t>
            </w:r>
          </w:p>
        </w:tc>
      </w:tr>
    </w:tbl>
    <w:p w14:paraId="07FF5403" w14:textId="77777777" w:rsidR="006837B9" w:rsidRDefault="006837B9" w:rsidP="006B26E8"/>
    <w:sectPr w:rsidR="006837B9" w:rsidSect="006837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7B9"/>
    <w:rsid w:val="000D7E34"/>
    <w:rsid w:val="001075BA"/>
    <w:rsid w:val="001542E6"/>
    <w:rsid w:val="00212FF6"/>
    <w:rsid w:val="00230207"/>
    <w:rsid w:val="002F2F20"/>
    <w:rsid w:val="00356534"/>
    <w:rsid w:val="003F4D4A"/>
    <w:rsid w:val="006837B9"/>
    <w:rsid w:val="006B26E8"/>
    <w:rsid w:val="007B08DD"/>
    <w:rsid w:val="007F3059"/>
    <w:rsid w:val="00812170"/>
    <w:rsid w:val="00A06C54"/>
    <w:rsid w:val="00A745BB"/>
    <w:rsid w:val="00AC44CF"/>
    <w:rsid w:val="00AF734C"/>
    <w:rsid w:val="00C764AF"/>
    <w:rsid w:val="00CD39FD"/>
    <w:rsid w:val="00D13EE2"/>
    <w:rsid w:val="00D16650"/>
    <w:rsid w:val="00DA65CB"/>
    <w:rsid w:val="00E24E2E"/>
    <w:rsid w:val="00E536DF"/>
    <w:rsid w:val="00F066AD"/>
    <w:rsid w:val="00F1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18EE6"/>
  <w15:chartTrackingRefBased/>
  <w15:docId w15:val="{77496933-8A44-4CEC-AE6B-FDB249AC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7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7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7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7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7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7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7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7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7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7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7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7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7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7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7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7B9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D7E34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AF734C"/>
    <w:rPr>
      <w:b/>
      <w:bCs/>
    </w:rPr>
  </w:style>
  <w:style w:type="character" w:styleId="Emphasis">
    <w:name w:val="Emphasis"/>
    <w:basedOn w:val="DefaultParagraphFont"/>
    <w:uiPriority w:val="20"/>
    <w:qFormat/>
    <w:rsid w:val="00AF734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25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EF3EF-5F75-4EE7-9716-144D6D45C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8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 Chin Soon</dc:creator>
  <cp:keywords/>
  <dc:description/>
  <cp:lastModifiedBy>Porlip</cp:lastModifiedBy>
  <cp:revision>2</cp:revision>
  <dcterms:created xsi:type="dcterms:W3CDTF">2025-04-10T15:55:00Z</dcterms:created>
  <dcterms:modified xsi:type="dcterms:W3CDTF">2025-08-14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-access</vt:lpwstr>
  </property>
  <property fmtid="{D5CDD505-2E9C-101B-9397-08002B2CF9AE}" pid="15" name="Mendeley Recent Style Name 6_1">
    <vt:lpwstr>IEEE Acces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one</vt:lpwstr>
  </property>
  <property fmtid="{D5CDD505-2E9C-101B-9397-08002B2CF9AE}" pid="24" name="Mendeley Unique User Id_1">
    <vt:lpwstr>ecbfa0ed-dcf1-393f-a7ab-56e039e706d0</vt:lpwstr>
  </property>
  <property fmtid="{D5CDD505-2E9C-101B-9397-08002B2CF9AE}" pid="25" name="GrammarlyDocumentId">
    <vt:lpwstr>e190401e9ab7ea01b857fcdf6127fc093f597d57ac0430058de1e9f08bddc8b1</vt:lpwstr>
  </property>
</Properties>
</file>